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1"/>
        <w:gridCol w:w="1349"/>
        <w:gridCol w:w="1528"/>
        <w:gridCol w:w="1797"/>
        <w:gridCol w:w="1527"/>
        <w:gridCol w:w="1528"/>
      </w:tblGrid>
      <w:tr w:rsidR="001B0606" w:rsidRPr="004A6635" w14:paraId="458B3061" w14:textId="77777777" w:rsidTr="0070366A">
        <w:tc>
          <w:tcPr>
            <w:tcW w:w="5221" w:type="dxa"/>
            <w:vAlign w:val="center"/>
          </w:tcPr>
          <w:p w14:paraId="41F6C69E" w14:textId="77777777" w:rsidR="00463249" w:rsidRPr="004A6635" w:rsidRDefault="00463249" w:rsidP="0070366A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32E72EA" w14:textId="77777777" w:rsidR="00463249" w:rsidRPr="004A6635" w:rsidRDefault="00201180" w:rsidP="008C2E5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</w:tcPr>
          <w:p w14:paraId="17FB5AD8" w14:textId="77777777" w:rsidR="00463249" w:rsidRPr="004A6635" w:rsidRDefault="00201180" w:rsidP="008C2E5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</w:tcPr>
          <w:p w14:paraId="20D8D029" w14:textId="77777777" w:rsidR="00463249" w:rsidRPr="004A6635" w:rsidRDefault="00201180" w:rsidP="008C2E5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</w:tcPr>
          <w:p w14:paraId="38B67782" w14:textId="77777777" w:rsidR="00463249" w:rsidRPr="004A6635" w:rsidRDefault="00201180" w:rsidP="008C2E5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</w:tcPr>
          <w:p w14:paraId="4B137C0F" w14:textId="77777777" w:rsidR="00463249" w:rsidRPr="004A6635" w:rsidRDefault="00201180" w:rsidP="008C2E5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A55771" w:rsidRPr="004A6635" w14:paraId="66616356" w14:textId="77777777" w:rsidTr="0070366A">
        <w:tc>
          <w:tcPr>
            <w:tcW w:w="5221" w:type="dxa"/>
            <w:vAlign w:val="center"/>
          </w:tcPr>
          <w:p w14:paraId="07CBC66B" w14:textId="77777777" w:rsidR="00B53A68" w:rsidRPr="00012F75" w:rsidRDefault="00D52E8F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am content with my life.</w:t>
            </w:r>
          </w:p>
        </w:tc>
        <w:tc>
          <w:tcPr>
            <w:tcW w:w="1349" w:type="dxa"/>
            <w:vAlign w:val="center"/>
          </w:tcPr>
          <w:p w14:paraId="2F87ADCB" w14:textId="77777777" w:rsidR="00A55771" w:rsidRPr="004A6635" w:rsidRDefault="00A55771" w:rsidP="0089647C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323240F" w14:textId="77777777" w:rsidR="00A55771" w:rsidRPr="004A6635" w:rsidRDefault="00A55771" w:rsidP="0089647C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62B08B8" w14:textId="77777777" w:rsidR="00A55771" w:rsidRPr="004A6635" w:rsidRDefault="00A55771" w:rsidP="0089647C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6BFA80AA" w14:textId="77777777" w:rsidR="00A55771" w:rsidRPr="004A6635" w:rsidRDefault="00A55771" w:rsidP="0089647C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426FA6A" w14:textId="77777777" w:rsidR="0089647C" w:rsidRPr="004A6635" w:rsidRDefault="0089647C" w:rsidP="008964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01D13841" w14:textId="77777777" w:rsidTr="0070366A">
        <w:tc>
          <w:tcPr>
            <w:tcW w:w="5221" w:type="dxa"/>
            <w:vAlign w:val="center"/>
          </w:tcPr>
          <w:p w14:paraId="412CC83D" w14:textId="77777777" w:rsidR="00B53A68" w:rsidRPr="00012F75" w:rsidRDefault="00A55771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have a sense of purpose in my life.</w:t>
            </w:r>
          </w:p>
        </w:tc>
        <w:tc>
          <w:tcPr>
            <w:tcW w:w="1349" w:type="dxa"/>
            <w:vAlign w:val="center"/>
          </w:tcPr>
          <w:p w14:paraId="6E0A9882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789B6F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93C6EB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E6FD4D8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3453A10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37EEB275" w14:textId="77777777" w:rsidTr="0070366A">
        <w:tc>
          <w:tcPr>
            <w:tcW w:w="5221" w:type="dxa"/>
            <w:vAlign w:val="center"/>
          </w:tcPr>
          <w:p w14:paraId="5267D12E" w14:textId="77777777" w:rsidR="00A55771" w:rsidRPr="00012F75" w:rsidRDefault="00A55771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The connection with a higher power is important to me.</w:t>
            </w:r>
          </w:p>
        </w:tc>
        <w:tc>
          <w:tcPr>
            <w:tcW w:w="1349" w:type="dxa"/>
            <w:vAlign w:val="center"/>
          </w:tcPr>
          <w:p w14:paraId="73D0BB0F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9A52E21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0E76F3F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9A393C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3686B71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63F58D44" w14:textId="77777777" w:rsidTr="0070366A">
        <w:tc>
          <w:tcPr>
            <w:tcW w:w="5221" w:type="dxa"/>
            <w:vAlign w:val="center"/>
          </w:tcPr>
          <w:p w14:paraId="5B40F544" w14:textId="77777777" w:rsidR="00A55771" w:rsidRPr="00012F75" w:rsidRDefault="00A55771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 xml:space="preserve">I gain awareness from self-reflection. </w:t>
            </w:r>
          </w:p>
        </w:tc>
        <w:tc>
          <w:tcPr>
            <w:tcW w:w="1349" w:type="dxa"/>
            <w:vAlign w:val="center"/>
          </w:tcPr>
          <w:p w14:paraId="660E0579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2F4CFA5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4CEBADE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9E3ACE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E6C834A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01FE62E5" w14:textId="77777777" w:rsidTr="0070366A">
        <w:tc>
          <w:tcPr>
            <w:tcW w:w="5221" w:type="dxa"/>
            <w:vAlign w:val="center"/>
          </w:tcPr>
          <w:p w14:paraId="5E394C4F" w14:textId="77777777" w:rsidR="00A55771" w:rsidRPr="006A3816" w:rsidRDefault="00A55771" w:rsidP="006A3816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enjoy activities that involve both</w:t>
            </w:r>
            <w:r w:rsidR="006A3816">
              <w:rPr>
                <w:rFonts w:ascii="Times New Roman" w:hAnsi="Times New Roman" w:cs="Times New Roman"/>
              </w:rPr>
              <w:t xml:space="preserve"> mind/ body such as </w:t>
            </w:r>
            <w:r w:rsidR="00F3532C">
              <w:rPr>
                <w:rFonts w:ascii="Times New Roman" w:hAnsi="Times New Roman" w:cs="Times New Roman"/>
              </w:rPr>
              <w:t>meditation</w:t>
            </w:r>
            <w:r w:rsidR="00D52E8F">
              <w:rPr>
                <w:rFonts w:ascii="Times New Roman" w:hAnsi="Times New Roman" w:cs="Times New Roman"/>
              </w:rPr>
              <w:t xml:space="preserve">, prayer, </w:t>
            </w:r>
            <w:r w:rsidR="006A3816">
              <w:rPr>
                <w:rFonts w:ascii="Times New Roman" w:hAnsi="Times New Roman" w:cs="Times New Roman"/>
              </w:rPr>
              <w:t xml:space="preserve">yoga, tai chi, chanting. </w:t>
            </w:r>
          </w:p>
        </w:tc>
        <w:tc>
          <w:tcPr>
            <w:tcW w:w="1349" w:type="dxa"/>
            <w:vAlign w:val="center"/>
          </w:tcPr>
          <w:p w14:paraId="57314E09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98B9939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B81CD0B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DA3CE59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03024BD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26203418" w14:textId="77777777" w:rsidTr="0070366A">
        <w:tc>
          <w:tcPr>
            <w:tcW w:w="5221" w:type="dxa"/>
            <w:vAlign w:val="center"/>
          </w:tcPr>
          <w:p w14:paraId="1724A4F7" w14:textId="77777777" w:rsidR="00A55771" w:rsidRPr="00012F75" w:rsidRDefault="00D52E8F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A55771">
              <w:rPr>
                <w:rFonts w:ascii="Times New Roman" w:hAnsi="Times New Roman" w:cs="Times New Roman"/>
              </w:rPr>
              <w:t>I feel isolated.</w:t>
            </w:r>
          </w:p>
        </w:tc>
        <w:tc>
          <w:tcPr>
            <w:tcW w:w="1349" w:type="dxa"/>
            <w:vAlign w:val="center"/>
          </w:tcPr>
          <w:p w14:paraId="73D94CEE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26935F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947B645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F284CCE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8176F93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61943EB8" w14:textId="77777777" w:rsidTr="0070366A">
        <w:tc>
          <w:tcPr>
            <w:tcW w:w="5221" w:type="dxa"/>
            <w:vAlign w:val="center"/>
          </w:tcPr>
          <w:p w14:paraId="3C7B4074" w14:textId="77777777" w:rsidR="00A55771" w:rsidRPr="00523134" w:rsidRDefault="00A55771" w:rsidP="00D52E8F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feel calm even though I am not in control of my situation.</w:t>
            </w:r>
          </w:p>
        </w:tc>
        <w:tc>
          <w:tcPr>
            <w:tcW w:w="1349" w:type="dxa"/>
            <w:vAlign w:val="center"/>
          </w:tcPr>
          <w:p w14:paraId="5F6483C5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E201068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F223894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EE15496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57701FE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55771" w:rsidRPr="004A6635" w14:paraId="79B04E65" w14:textId="77777777" w:rsidTr="0070366A">
        <w:tc>
          <w:tcPr>
            <w:tcW w:w="5221" w:type="dxa"/>
            <w:vAlign w:val="center"/>
          </w:tcPr>
          <w:p w14:paraId="0F3703B2" w14:textId="77777777" w:rsidR="00A55771" w:rsidRPr="00523134" w:rsidRDefault="00A55771" w:rsidP="00D52E8F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accept things that I cannot change.</w:t>
            </w:r>
          </w:p>
        </w:tc>
        <w:tc>
          <w:tcPr>
            <w:tcW w:w="1349" w:type="dxa"/>
            <w:vAlign w:val="center"/>
          </w:tcPr>
          <w:p w14:paraId="4C9577E3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D253076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6C0CF0C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1DD3D155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21278C7" w14:textId="77777777" w:rsidR="00A55771" w:rsidRPr="004A6635" w:rsidRDefault="00A55771" w:rsidP="00694856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1463BAB8" w14:textId="77777777" w:rsidTr="0070366A">
        <w:tc>
          <w:tcPr>
            <w:tcW w:w="5221" w:type="dxa"/>
            <w:vAlign w:val="center"/>
          </w:tcPr>
          <w:p w14:paraId="7BBC6C4D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through thoughts about the possibility of dying brought meaning to my life</w:t>
            </w:r>
            <w:r w:rsidR="00A017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  <w:vAlign w:val="center"/>
          </w:tcPr>
          <w:p w14:paraId="0693D0AB" w14:textId="77777777" w:rsidR="008C2E5A" w:rsidRPr="004A6635" w:rsidRDefault="008C2E5A" w:rsidP="0070366A">
            <w:pPr>
              <w:jc w:val="center"/>
              <w:rPr>
                <w:rFonts w:ascii="Times New Roman" w:hAnsi="Times New Roman" w:cs="Times New Roman"/>
              </w:rPr>
            </w:pPr>
            <w:r w:rsidRPr="001143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6FB8EBFC" w14:textId="77777777" w:rsidR="008C2E5A" w:rsidRPr="004A6635" w:rsidRDefault="008C2E5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244227C5" w14:textId="77777777" w:rsidR="008C2E5A" w:rsidRPr="004A6635" w:rsidRDefault="008C2E5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18FC88E9" w14:textId="77777777" w:rsidR="008C2E5A" w:rsidRPr="004A6635" w:rsidRDefault="008C2E5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B1D0C0B" w14:textId="77777777" w:rsidR="008C2E5A" w:rsidRPr="004A6635" w:rsidRDefault="008C2E5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6EE7AFF2" w14:textId="77777777" w:rsidTr="0070366A">
        <w:trPr>
          <w:trHeight w:val="503"/>
        </w:trPr>
        <w:tc>
          <w:tcPr>
            <w:tcW w:w="5221" w:type="dxa"/>
            <w:vAlign w:val="center"/>
          </w:tcPr>
          <w:p w14:paraId="50FEEB93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Difficult circumstances in my life have increased my compassion towards others.</w:t>
            </w:r>
          </w:p>
        </w:tc>
        <w:tc>
          <w:tcPr>
            <w:tcW w:w="1349" w:type="dxa"/>
            <w:vAlign w:val="center"/>
          </w:tcPr>
          <w:p w14:paraId="5EA05239" w14:textId="77777777" w:rsidR="008C2E5A" w:rsidRPr="00114331" w:rsidRDefault="008C2E5A" w:rsidP="008C2E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77F3D28" w14:textId="77777777" w:rsidR="008C2E5A" w:rsidRPr="004A6635" w:rsidRDefault="008C2E5A" w:rsidP="008C2E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75A094F" w14:textId="77777777" w:rsidR="008C2E5A" w:rsidRPr="004A6635" w:rsidRDefault="008C2E5A" w:rsidP="008C2E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4241D79" w14:textId="77777777" w:rsidR="008C2E5A" w:rsidRPr="004A6635" w:rsidRDefault="008C2E5A" w:rsidP="008C2E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88B9BE1" w14:textId="77777777" w:rsidR="008C2E5A" w:rsidRPr="004A6635" w:rsidRDefault="008C2E5A" w:rsidP="008C2E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7CEC255B" w14:textId="77777777" w:rsidTr="0070366A">
        <w:tc>
          <w:tcPr>
            <w:tcW w:w="5221" w:type="dxa"/>
            <w:vAlign w:val="center"/>
          </w:tcPr>
          <w:p w14:paraId="4955D35F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want to make the most of my life.</w:t>
            </w:r>
          </w:p>
        </w:tc>
        <w:tc>
          <w:tcPr>
            <w:tcW w:w="1349" w:type="dxa"/>
            <w:vAlign w:val="center"/>
          </w:tcPr>
          <w:p w14:paraId="7C9AB21C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55AFCAC4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4029EF0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3983FF2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2D9E9D4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7F78A3F1" w14:textId="77777777" w:rsidTr="0070366A">
        <w:tc>
          <w:tcPr>
            <w:tcW w:w="5221" w:type="dxa"/>
            <w:vAlign w:val="center"/>
          </w:tcPr>
          <w:p w14:paraId="0A620EDF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survive difficult circumstances because of a higher power.</w:t>
            </w:r>
          </w:p>
        </w:tc>
        <w:tc>
          <w:tcPr>
            <w:tcW w:w="1349" w:type="dxa"/>
            <w:vAlign w:val="center"/>
          </w:tcPr>
          <w:p w14:paraId="6EE14053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526D9CA6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21F66BE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19B56A15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FB3600C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747259F7" w14:textId="77777777" w:rsidTr="0070366A">
        <w:tc>
          <w:tcPr>
            <w:tcW w:w="5221" w:type="dxa"/>
            <w:vAlign w:val="center"/>
          </w:tcPr>
          <w:p w14:paraId="523650DB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situation strengthened m</w:t>
            </w:r>
            <w:r w:rsidR="00012F75">
              <w:rPr>
                <w:rFonts w:ascii="Times New Roman" w:hAnsi="Times New Roman" w:cs="Times New Roman"/>
              </w:rPr>
              <w:t>y connection to a higher power.</w:t>
            </w:r>
          </w:p>
        </w:tc>
        <w:tc>
          <w:tcPr>
            <w:tcW w:w="1349" w:type="dxa"/>
            <w:vAlign w:val="center"/>
          </w:tcPr>
          <w:p w14:paraId="08C8C897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9C3F2F8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0D4CCAB8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609B847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4DEF67EA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012F75" w:rsidRPr="004A6635" w14:paraId="461398E2" w14:textId="77777777" w:rsidTr="00FB2A67">
        <w:tc>
          <w:tcPr>
            <w:tcW w:w="5221" w:type="dxa"/>
            <w:vAlign w:val="center"/>
          </w:tcPr>
          <w:p w14:paraId="61F25064" w14:textId="77777777" w:rsidR="00012F75" w:rsidRPr="004A6635" w:rsidRDefault="00012F75" w:rsidP="00012F75">
            <w:pPr>
              <w:pStyle w:val="ListParagraph"/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802E951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</w:tcPr>
          <w:p w14:paraId="12BD8BDD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</w:tcPr>
          <w:p w14:paraId="0CAB630C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</w:tcPr>
          <w:p w14:paraId="26037AF5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</w:tcPr>
          <w:p w14:paraId="6E90DA4C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8C2E5A" w:rsidRPr="004A6635" w14:paraId="6F8B080D" w14:textId="77777777" w:rsidTr="0070366A">
        <w:tc>
          <w:tcPr>
            <w:tcW w:w="5221" w:type="dxa"/>
            <w:vAlign w:val="center"/>
          </w:tcPr>
          <w:p w14:paraId="78DCF8EE" w14:textId="77777777" w:rsidR="008C2E5A" w:rsidRPr="00012F75" w:rsidRDefault="008C2E5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religious beliefs help me feel calm when faced with difficult circumstances in life.</w:t>
            </w:r>
          </w:p>
        </w:tc>
        <w:tc>
          <w:tcPr>
            <w:tcW w:w="1349" w:type="dxa"/>
            <w:vAlign w:val="center"/>
          </w:tcPr>
          <w:p w14:paraId="5046B2B4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3428120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9608B61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7CFF183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F71104C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8C2E5A" w:rsidRPr="004A6635" w14:paraId="0262A831" w14:textId="77777777" w:rsidTr="0070366A">
        <w:tc>
          <w:tcPr>
            <w:tcW w:w="5221" w:type="dxa"/>
            <w:vAlign w:val="center"/>
          </w:tcPr>
          <w:p w14:paraId="43C0CFC3" w14:textId="77777777" w:rsidR="008C2E5A" w:rsidRPr="008609AC" w:rsidRDefault="008C2E5A" w:rsidP="00D52E8F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personal religious practice is important to me.</w:t>
            </w:r>
          </w:p>
        </w:tc>
        <w:tc>
          <w:tcPr>
            <w:tcW w:w="1349" w:type="dxa"/>
            <w:vAlign w:val="center"/>
          </w:tcPr>
          <w:p w14:paraId="56EF3B30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2BE87FD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273CFCC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FF7AB9D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B7F6C18" w14:textId="77777777" w:rsidR="008C2E5A" w:rsidRPr="004A6635" w:rsidRDefault="008C2E5A" w:rsidP="008C2E5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29F38641" w14:textId="77777777" w:rsidTr="0070366A">
        <w:tc>
          <w:tcPr>
            <w:tcW w:w="5221" w:type="dxa"/>
            <w:vAlign w:val="center"/>
          </w:tcPr>
          <w:p w14:paraId="1DDB209E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participation in a religious community is an important aspect of my life.</w:t>
            </w:r>
          </w:p>
        </w:tc>
        <w:tc>
          <w:tcPr>
            <w:tcW w:w="1349" w:type="dxa"/>
            <w:vAlign w:val="center"/>
          </w:tcPr>
          <w:p w14:paraId="7A7F057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600D22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88B5087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39D189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CC558F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5213B0A2" w14:textId="77777777" w:rsidTr="0070366A">
        <w:trPr>
          <w:trHeight w:val="638"/>
        </w:trPr>
        <w:tc>
          <w:tcPr>
            <w:tcW w:w="5221" w:type="dxa"/>
            <w:vAlign w:val="center"/>
          </w:tcPr>
          <w:p w14:paraId="7E7222C2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get support from my religious community.</w:t>
            </w:r>
          </w:p>
        </w:tc>
        <w:tc>
          <w:tcPr>
            <w:tcW w:w="1349" w:type="dxa"/>
            <w:vAlign w:val="center"/>
          </w:tcPr>
          <w:p w14:paraId="7BAC60B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F0635A7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C4508E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F74745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19F29D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225061D4" w14:textId="77777777" w:rsidTr="0070366A">
        <w:tc>
          <w:tcPr>
            <w:tcW w:w="5221" w:type="dxa"/>
            <w:vAlign w:val="center"/>
          </w:tcPr>
          <w:p w14:paraId="586C06CD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religious beliefs give me hope.</w:t>
            </w:r>
          </w:p>
        </w:tc>
        <w:tc>
          <w:tcPr>
            <w:tcW w:w="1349" w:type="dxa"/>
            <w:vAlign w:val="center"/>
          </w:tcPr>
          <w:p w14:paraId="434DC48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978877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3FF2C59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F92088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05D9CA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52750734" w14:textId="77777777" w:rsidTr="0070366A">
        <w:tc>
          <w:tcPr>
            <w:tcW w:w="5221" w:type="dxa"/>
            <w:vAlign w:val="center"/>
          </w:tcPr>
          <w:p w14:paraId="00C5D8B7" w14:textId="2CB029BC" w:rsidR="0070366A" w:rsidRPr="0070366A" w:rsidRDefault="0070366A" w:rsidP="0034139E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70366A">
              <w:rPr>
                <w:rFonts w:ascii="Times New Roman" w:hAnsi="Times New Roman" w:cs="Times New Roman"/>
              </w:rPr>
              <w:t>Doing something I am passionate about gives me</w:t>
            </w:r>
            <w:r w:rsidR="0034139E">
              <w:rPr>
                <w:rFonts w:ascii="Times New Roman" w:hAnsi="Times New Roman" w:cs="Times New Roman"/>
              </w:rPr>
              <w:t xml:space="preserve"> purpose during difficult times </w:t>
            </w:r>
            <w:r w:rsidR="0034139E" w:rsidRPr="0070366A">
              <w:rPr>
                <w:rFonts w:ascii="Times New Roman" w:hAnsi="Times New Roman" w:cs="Times New Roman"/>
              </w:rPr>
              <w:t>(</w:t>
            </w:r>
            <w:r w:rsidR="00276D81">
              <w:rPr>
                <w:rFonts w:ascii="Times New Roman" w:hAnsi="Times New Roman" w:cs="Times New Roman"/>
              </w:rPr>
              <w:t>e.g.</w:t>
            </w:r>
            <w:r w:rsidR="0034139E">
              <w:rPr>
                <w:rFonts w:ascii="Times New Roman" w:hAnsi="Times New Roman" w:cs="Times New Roman"/>
              </w:rPr>
              <w:t xml:space="preserve"> </w:t>
            </w:r>
            <w:r w:rsidR="0034139E" w:rsidRPr="0070366A">
              <w:rPr>
                <w:rFonts w:ascii="Times New Roman" w:hAnsi="Times New Roman" w:cs="Times New Roman"/>
              </w:rPr>
              <w:t>work, hobbies, volunteering,</w:t>
            </w:r>
            <w:r w:rsidR="0034139E">
              <w:rPr>
                <w:rFonts w:ascii="Times New Roman" w:hAnsi="Times New Roman" w:cs="Times New Roman"/>
              </w:rPr>
              <w:t xml:space="preserve"> my religious institution, reading groups</w:t>
            </w:r>
            <w:r w:rsidR="0034139E" w:rsidRPr="0070366A">
              <w:rPr>
                <w:rFonts w:ascii="Times New Roman" w:hAnsi="Times New Roman" w:cs="Times New Roman"/>
              </w:rPr>
              <w:t>)</w:t>
            </w:r>
            <w:r w:rsidR="003413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  <w:vAlign w:val="center"/>
          </w:tcPr>
          <w:p w14:paraId="4117860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E7E6296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198ECD6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2C28723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BC728C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014E7552" w14:textId="77777777" w:rsidTr="0070366A">
        <w:tc>
          <w:tcPr>
            <w:tcW w:w="5221" w:type="dxa"/>
            <w:vAlign w:val="center"/>
          </w:tcPr>
          <w:p w14:paraId="6EA241B6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find meaning in helping others.</w:t>
            </w:r>
          </w:p>
        </w:tc>
        <w:tc>
          <w:tcPr>
            <w:tcW w:w="1349" w:type="dxa"/>
            <w:vAlign w:val="center"/>
          </w:tcPr>
          <w:p w14:paraId="61BFCB91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5F15B9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675432A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4283FB5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720D31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4CB87726" w14:textId="77777777" w:rsidTr="0070366A">
        <w:tc>
          <w:tcPr>
            <w:tcW w:w="5221" w:type="dxa"/>
            <w:vAlign w:val="center"/>
          </w:tcPr>
          <w:p w14:paraId="39F7701B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Connection with my family has become my highest priority.</w:t>
            </w:r>
          </w:p>
        </w:tc>
        <w:tc>
          <w:tcPr>
            <w:tcW w:w="1349" w:type="dxa"/>
            <w:vAlign w:val="center"/>
          </w:tcPr>
          <w:p w14:paraId="649480D1" w14:textId="77777777" w:rsidR="0070366A" w:rsidRPr="00082706" w:rsidRDefault="0070366A" w:rsidP="00703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01EC265" w14:textId="77777777" w:rsidR="0070366A" w:rsidRPr="00082706" w:rsidRDefault="0070366A" w:rsidP="00703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271468D2" w14:textId="77777777" w:rsidR="0070366A" w:rsidRPr="00082706" w:rsidRDefault="0070366A" w:rsidP="00703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50608BE" w14:textId="77777777" w:rsidR="0070366A" w:rsidRPr="00082706" w:rsidRDefault="0070366A" w:rsidP="00703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38A53A9" w14:textId="77777777" w:rsidR="0070366A" w:rsidRPr="00082706" w:rsidRDefault="0070366A" w:rsidP="00703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6396607E" w14:textId="77777777" w:rsidTr="0070366A">
        <w:tc>
          <w:tcPr>
            <w:tcW w:w="5221" w:type="dxa"/>
            <w:vAlign w:val="center"/>
          </w:tcPr>
          <w:p w14:paraId="5BBFD734" w14:textId="77777777" w:rsidR="00B53A68" w:rsidRPr="008609AC" w:rsidRDefault="0070366A" w:rsidP="00D52E8F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Support from my family lifts my spirits, which gives me hope during difficult times in life.</w:t>
            </w:r>
          </w:p>
        </w:tc>
        <w:tc>
          <w:tcPr>
            <w:tcW w:w="1349" w:type="dxa"/>
            <w:vAlign w:val="center"/>
          </w:tcPr>
          <w:p w14:paraId="69AFBD0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5F3BF4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2FD41A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8CBCAF5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D35CA16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118E6C41" w14:textId="77777777" w:rsidTr="008C2E5A">
        <w:tc>
          <w:tcPr>
            <w:tcW w:w="5221" w:type="dxa"/>
            <w:vAlign w:val="center"/>
          </w:tcPr>
          <w:p w14:paraId="1B00ABF3" w14:textId="77777777" w:rsidR="0070366A" w:rsidRPr="0070366A" w:rsidRDefault="0070366A" w:rsidP="00D52E8F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</w:rPr>
            </w:pPr>
            <w:r w:rsidRPr="0070366A">
              <w:rPr>
                <w:rFonts w:ascii="Times New Roman" w:hAnsi="Times New Roman" w:cs="Times New Roman"/>
              </w:rPr>
              <w:t>I am not getting the support I need</w:t>
            </w:r>
            <w:r w:rsidR="00A017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  <w:vAlign w:val="center"/>
          </w:tcPr>
          <w:p w14:paraId="03D14B85" w14:textId="77777777" w:rsidR="0070366A" w:rsidRPr="00114331" w:rsidRDefault="00B53A68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F4AD050" w14:textId="77777777" w:rsidR="0070366A" w:rsidRPr="004A6635" w:rsidRDefault="00B53A68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42639DF" w14:textId="77777777" w:rsidR="0070366A" w:rsidRPr="004A6635" w:rsidRDefault="00B53A68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986EB51" w14:textId="77777777" w:rsidR="0070366A" w:rsidRPr="004A6635" w:rsidRDefault="00B53A68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7FE4AF6" w14:textId="77777777" w:rsidR="0070366A" w:rsidRPr="004A6635" w:rsidRDefault="00B53A68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76ACCFE3" w14:textId="77777777" w:rsidTr="008C2E5A">
        <w:tc>
          <w:tcPr>
            <w:tcW w:w="5221" w:type="dxa"/>
            <w:vAlign w:val="center"/>
          </w:tcPr>
          <w:p w14:paraId="1FDBA586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I am confident that my medical caregivers will respond to my needs.</w:t>
            </w:r>
          </w:p>
        </w:tc>
        <w:tc>
          <w:tcPr>
            <w:tcW w:w="1349" w:type="dxa"/>
            <w:vAlign w:val="center"/>
          </w:tcPr>
          <w:p w14:paraId="4869CA17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D7AA7FA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058AF093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E3BE735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B21B1C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012F75" w:rsidRPr="004A6635" w14:paraId="6994BC26" w14:textId="77777777" w:rsidTr="001C1731">
        <w:tc>
          <w:tcPr>
            <w:tcW w:w="5221" w:type="dxa"/>
            <w:vAlign w:val="center"/>
          </w:tcPr>
          <w:p w14:paraId="5EB0400F" w14:textId="77777777" w:rsidR="00012F75" w:rsidRPr="004A6635" w:rsidRDefault="00012F75" w:rsidP="00012F75">
            <w:pPr>
              <w:pStyle w:val="ListParagraph"/>
              <w:spacing w:before="12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A965E63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28" w:type="dxa"/>
          </w:tcPr>
          <w:p w14:paraId="65AFB4C2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797" w:type="dxa"/>
          </w:tcPr>
          <w:p w14:paraId="20B66A8B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Neither Agree or Disagree</w:t>
            </w:r>
          </w:p>
        </w:tc>
        <w:tc>
          <w:tcPr>
            <w:tcW w:w="1527" w:type="dxa"/>
          </w:tcPr>
          <w:p w14:paraId="112217D6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528" w:type="dxa"/>
          </w:tcPr>
          <w:p w14:paraId="63F92F34" w14:textId="77777777" w:rsidR="00012F75" w:rsidRPr="004A6635" w:rsidRDefault="00012F75" w:rsidP="00012F7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4A663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70366A" w:rsidRPr="004A6635" w14:paraId="72040F19" w14:textId="77777777" w:rsidTr="008C2E5A">
        <w:tc>
          <w:tcPr>
            <w:tcW w:w="5221" w:type="dxa"/>
            <w:vAlign w:val="center"/>
          </w:tcPr>
          <w:p w14:paraId="0A02EAFB" w14:textId="77777777" w:rsidR="0070366A" w:rsidRPr="004A6635" w:rsidRDefault="0070366A" w:rsidP="00D52E8F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My friends provide the support I need during difficult times.</w:t>
            </w:r>
          </w:p>
          <w:p w14:paraId="2CFD4540" w14:textId="77777777" w:rsidR="0070366A" w:rsidRPr="004A6635" w:rsidRDefault="0070366A" w:rsidP="0070366A">
            <w:pPr>
              <w:pStyle w:val="ListParagraph"/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vAlign w:val="center"/>
          </w:tcPr>
          <w:p w14:paraId="0B56663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C9C2E2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EA2CC9B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2690329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04F2CF36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54BE55C7" w14:textId="77777777" w:rsidTr="008C2E5A">
        <w:tc>
          <w:tcPr>
            <w:tcW w:w="5221" w:type="dxa"/>
            <w:vAlign w:val="center"/>
          </w:tcPr>
          <w:p w14:paraId="20C43309" w14:textId="77777777" w:rsidR="0070366A" w:rsidRPr="00A0178C" w:rsidRDefault="0070366A" w:rsidP="00D52E8F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 w:rsidRPr="00A0178C">
              <w:rPr>
                <w:rFonts w:ascii="Times New Roman" w:hAnsi="Times New Roman" w:cs="Times New Roman"/>
              </w:rPr>
              <w:t>I seek more of a connection in my relationships.</w:t>
            </w:r>
          </w:p>
          <w:p w14:paraId="21E6AAFA" w14:textId="77777777" w:rsidR="0070366A" w:rsidRPr="004A6635" w:rsidRDefault="0070366A" w:rsidP="0070366A">
            <w:pPr>
              <w:spacing w:before="12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939EFF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2EB7CAF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5BF1753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59299305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2AFA05D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320A8383" w14:textId="77777777" w:rsidTr="008C2E5A">
        <w:tc>
          <w:tcPr>
            <w:tcW w:w="5221" w:type="dxa"/>
            <w:vAlign w:val="center"/>
          </w:tcPr>
          <w:p w14:paraId="24EDA33D" w14:textId="77777777" w:rsidR="0070366A" w:rsidRPr="006F1A89" w:rsidRDefault="0070366A" w:rsidP="00D52E8F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6F1A89">
              <w:rPr>
                <w:rFonts w:ascii="Times New Roman" w:hAnsi="Times New Roman" w:cs="Times New Roman"/>
              </w:rPr>
              <w:t>I take more time to be in the moment.</w:t>
            </w:r>
          </w:p>
          <w:p w14:paraId="4B9C1CDF" w14:textId="77777777" w:rsidR="0070366A" w:rsidRPr="004A6635" w:rsidRDefault="0070366A" w:rsidP="0070366A">
            <w:pPr>
              <w:pStyle w:val="ListParagraph"/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F0C7C51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5D09F91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62A5634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7DDFAEE1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0944DE2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3E5F59A6" w14:textId="77777777" w:rsidTr="008C2E5A">
        <w:trPr>
          <w:trHeight w:val="539"/>
        </w:trPr>
        <w:tc>
          <w:tcPr>
            <w:tcW w:w="5221" w:type="dxa"/>
            <w:vAlign w:val="center"/>
          </w:tcPr>
          <w:p w14:paraId="5864052A" w14:textId="77777777" w:rsidR="0070366A" w:rsidRPr="0070366A" w:rsidRDefault="0070366A" w:rsidP="0034139E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70366A">
              <w:rPr>
                <w:rFonts w:ascii="Times New Roman" w:hAnsi="Times New Roman" w:cs="Times New Roman"/>
              </w:rPr>
              <w:t>My experience with multiple losses has made it hard to be hopeful during difficult times</w:t>
            </w:r>
            <w:r w:rsidR="0034139E">
              <w:rPr>
                <w:rFonts w:ascii="Times New Roman" w:hAnsi="Times New Roman" w:cs="Times New Roman"/>
              </w:rPr>
              <w:t xml:space="preserve"> </w:t>
            </w:r>
            <w:r w:rsidR="0034139E" w:rsidRPr="0070366A">
              <w:rPr>
                <w:rFonts w:ascii="Times New Roman" w:hAnsi="Times New Roman" w:cs="Times New Roman"/>
              </w:rPr>
              <w:t>(</w:t>
            </w:r>
            <w:r w:rsidR="0034139E">
              <w:rPr>
                <w:rFonts w:ascii="Times New Roman" w:hAnsi="Times New Roman" w:cs="Times New Roman"/>
              </w:rPr>
              <w:t xml:space="preserve">such as </w:t>
            </w:r>
            <w:r w:rsidR="0034139E" w:rsidRPr="0070366A">
              <w:rPr>
                <w:rFonts w:ascii="Times New Roman" w:hAnsi="Times New Roman" w:cs="Times New Roman"/>
              </w:rPr>
              <w:t>death, divorce, comp</w:t>
            </w:r>
            <w:r w:rsidR="0034139E">
              <w:rPr>
                <w:rFonts w:ascii="Times New Roman" w:hAnsi="Times New Roman" w:cs="Times New Roman"/>
              </w:rPr>
              <w:t>etency, physical disability</w:t>
            </w:r>
            <w:r w:rsidR="0034139E" w:rsidRPr="0070366A">
              <w:rPr>
                <w:rFonts w:ascii="Times New Roman" w:hAnsi="Times New Roman" w:cs="Times New Roman"/>
              </w:rPr>
              <w:t>)</w:t>
            </w:r>
            <w:r w:rsidR="003413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  <w:vAlign w:val="center"/>
          </w:tcPr>
          <w:p w14:paraId="10270E87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565049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F6E13D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CFCB431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15998A67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42BB49A1" w14:textId="77777777" w:rsidTr="008C2E5A">
        <w:tc>
          <w:tcPr>
            <w:tcW w:w="5221" w:type="dxa"/>
            <w:vAlign w:val="center"/>
          </w:tcPr>
          <w:p w14:paraId="6AFF130A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BE6509">
              <w:rPr>
                <w:rFonts w:ascii="Times New Roman" w:hAnsi="Times New Roman" w:cs="Times New Roman"/>
              </w:rPr>
              <w:t>Working through my own grief has brought meaning to my life.</w:t>
            </w:r>
          </w:p>
        </w:tc>
        <w:tc>
          <w:tcPr>
            <w:tcW w:w="1349" w:type="dxa"/>
            <w:vAlign w:val="center"/>
          </w:tcPr>
          <w:p w14:paraId="568A4963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122E446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402799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E0021E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6205DCD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58523AE0" w14:textId="77777777" w:rsidTr="008C2E5A">
        <w:tc>
          <w:tcPr>
            <w:tcW w:w="5221" w:type="dxa"/>
            <w:vAlign w:val="center"/>
          </w:tcPr>
          <w:p w14:paraId="26047C42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 xml:space="preserve">I have a sense of peace in my life. </w:t>
            </w:r>
          </w:p>
        </w:tc>
        <w:tc>
          <w:tcPr>
            <w:tcW w:w="1349" w:type="dxa"/>
            <w:vAlign w:val="center"/>
          </w:tcPr>
          <w:p w14:paraId="151FB07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7BC2944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72C07FED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5DF8903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23C1AE8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A0178C" w:rsidRPr="004A6635" w14:paraId="76D7A0A4" w14:textId="77777777" w:rsidTr="008C2E5A">
        <w:tc>
          <w:tcPr>
            <w:tcW w:w="5221" w:type="dxa"/>
            <w:vAlign w:val="center"/>
          </w:tcPr>
          <w:p w14:paraId="65A9938A" w14:textId="77777777" w:rsidR="00A0178C" w:rsidRPr="008609AC" w:rsidRDefault="00A0178C" w:rsidP="00D52E8F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 w:rsidRPr="00A0178C">
              <w:rPr>
                <w:rFonts w:ascii="Times New Roman" w:hAnsi="Times New Roman" w:cs="Times New Roman"/>
              </w:rPr>
              <w:t>have an increased sense of gratitude.</w:t>
            </w:r>
          </w:p>
        </w:tc>
        <w:tc>
          <w:tcPr>
            <w:tcW w:w="1349" w:type="dxa"/>
            <w:vAlign w:val="center"/>
          </w:tcPr>
          <w:p w14:paraId="358E121D" w14:textId="77777777" w:rsidR="00A0178C" w:rsidRPr="004A6635" w:rsidRDefault="00D52E8F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2659BB7A" w14:textId="77777777" w:rsidR="00A0178C" w:rsidRPr="004A6635" w:rsidRDefault="00D52E8F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5B7A0219" w14:textId="77777777" w:rsidR="00A0178C" w:rsidRPr="004A6635" w:rsidRDefault="00D52E8F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72AF5D8F" w14:textId="77777777" w:rsidR="00A0178C" w:rsidRPr="004A6635" w:rsidRDefault="00D52E8F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4CA5270B" w14:textId="77777777" w:rsidR="00A0178C" w:rsidRPr="004A6635" w:rsidRDefault="00D52E8F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0F6A83A4" w14:textId="77777777" w:rsidTr="008C2E5A">
        <w:tc>
          <w:tcPr>
            <w:tcW w:w="5221" w:type="dxa"/>
            <w:vAlign w:val="center"/>
          </w:tcPr>
          <w:p w14:paraId="493AB701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contextualSpacing w:val="0"/>
              <w:rPr>
                <w:rFonts w:ascii="Times New Roman" w:hAnsi="Times New Roman" w:cs="Times New Roman"/>
              </w:rPr>
            </w:pPr>
            <w:r w:rsidRPr="00A0178C">
              <w:rPr>
                <w:rFonts w:ascii="Times New Roman" w:hAnsi="Times New Roman" w:cs="Times New Roman"/>
              </w:rPr>
              <w:t xml:space="preserve">Being surrounded by nature is meaningful. </w:t>
            </w:r>
          </w:p>
        </w:tc>
        <w:tc>
          <w:tcPr>
            <w:tcW w:w="1349" w:type="dxa"/>
            <w:vAlign w:val="center"/>
          </w:tcPr>
          <w:p w14:paraId="6C8B6BEA" w14:textId="77777777" w:rsidR="0070366A" w:rsidRPr="004A6635" w:rsidRDefault="0070366A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3BB7E5F2" w14:textId="77777777" w:rsidR="0070366A" w:rsidRPr="004A6635" w:rsidRDefault="0070366A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18FD4B29" w14:textId="77777777" w:rsidR="0070366A" w:rsidRPr="004A6635" w:rsidRDefault="0070366A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483919FE" w14:textId="77777777" w:rsidR="0070366A" w:rsidRPr="004A6635" w:rsidRDefault="0070366A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51A704A8" w14:textId="77777777" w:rsidR="0070366A" w:rsidRPr="004A6635" w:rsidRDefault="0070366A" w:rsidP="007036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718D6AE7" w14:textId="77777777" w:rsidTr="008C2E5A">
        <w:tc>
          <w:tcPr>
            <w:tcW w:w="5221" w:type="dxa"/>
            <w:vAlign w:val="center"/>
          </w:tcPr>
          <w:p w14:paraId="0448DF8E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 xml:space="preserve">Creative arts bring peace to my life. </w:t>
            </w:r>
          </w:p>
        </w:tc>
        <w:tc>
          <w:tcPr>
            <w:tcW w:w="1349" w:type="dxa"/>
            <w:vAlign w:val="center"/>
          </w:tcPr>
          <w:p w14:paraId="7AB50E2B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0EED81A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4894C601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0E7CED6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69AB73F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67E079AB" w14:textId="77777777" w:rsidTr="008C2E5A">
        <w:tc>
          <w:tcPr>
            <w:tcW w:w="5221" w:type="dxa"/>
            <w:vAlign w:val="center"/>
          </w:tcPr>
          <w:p w14:paraId="594B1062" w14:textId="77777777" w:rsidR="0070366A" w:rsidRPr="00012F75" w:rsidRDefault="0070366A" w:rsidP="0070366A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Life challenges interfere with activities that are important to me.</w:t>
            </w:r>
          </w:p>
        </w:tc>
        <w:tc>
          <w:tcPr>
            <w:tcW w:w="1349" w:type="dxa"/>
          </w:tcPr>
          <w:p w14:paraId="2FC0722B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</w:p>
          <w:p w14:paraId="04E8AB0D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</w:tcPr>
          <w:p w14:paraId="6CF6B383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</w:p>
          <w:p w14:paraId="4F51A5B8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</w:tcPr>
          <w:p w14:paraId="0A4F6AE0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</w:p>
          <w:p w14:paraId="23C3BD7D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</w:tcPr>
          <w:p w14:paraId="27491B09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</w:p>
          <w:p w14:paraId="3A9EEBB5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</w:tcPr>
          <w:p w14:paraId="7DC54482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</w:p>
          <w:p w14:paraId="13E2338E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 w:rsidRPr="004A6635">
              <w:rPr>
                <w:rFonts w:ascii="Times New Roman" w:hAnsi="Times New Roman" w:cs="Times New Roman"/>
              </w:rPr>
              <w:t>5</w:t>
            </w:r>
          </w:p>
        </w:tc>
      </w:tr>
      <w:tr w:rsidR="0070366A" w:rsidRPr="004A6635" w14:paraId="68A22154" w14:textId="77777777" w:rsidTr="008C2E5A">
        <w:tc>
          <w:tcPr>
            <w:tcW w:w="5221" w:type="dxa"/>
            <w:vAlign w:val="center"/>
          </w:tcPr>
          <w:p w14:paraId="29A87FF8" w14:textId="77777777" w:rsidR="0070366A" w:rsidRPr="00012F75" w:rsidRDefault="0070366A" w:rsidP="00012F75">
            <w:pPr>
              <w:pStyle w:val="ListParagraph"/>
              <w:numPr>
                <w:ilvl w:val="0"/>
                <w:numId w:val="5"/>
              </w:numPr>
              <w:spacing w:before="120"/>
              <w:rPr>
                <w:rFonts w:ascii="Times New Roman" w:hAnsi="Times New Roman" w:cs="Times New Roman"/>
              </w:rPr>
            </w:pPr>
            <w:r w:rsidRPr="00FA41D6">
              <w:rPr>
                <w:rFonts w:ascii="Times New Roman" w:hAnsi="Times New Roman" w:cs="Times New Roman"/>
              </w:rPr>
              <w:t>Life challenges raised my desire to be more positive.</w:t>
            </w:r>
          </w:p>
        </w:tc>
        <w:tc>
          <w:tcPr>
            <w:tcW w:w="1349" w:type="dxa"/>
            <w:vAlign w:val="center"/>
          </w:tcPr>
          <w:p w14:paraId="404227A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8" w:type="dxa"/>
            <w:vAlign w:val="center"/>
          </w:tcPr>
          <w:p w14:paraId="44F92F34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7" w:type="dxa"/>
            <w:vAlign w:val="center"/>
          </w:tcPr>
          <w:p w14:paraId="2694B46F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31DAD84C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33A8AA83" w14:textId="77777777" w:rsidR="0070366A" w:rsidRPr="004A6635" w:rsidRDefault="0070366A" w:rsidP="00703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2EE58722" w14:textId="77777777" w:rsidR="00463249" w:rsidRPr="004A6635" w:rsidRDefault="00463249" w:rsidP="0089647C"/>
    <w:sectPr w:rsidR="00463249" w:rsidRPr="004A6635" w:rsidSect="006948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4EE10" w14:textId="77777777" w:rsidR="00522DE6" w:rsidRDefault="00522DE6" w:rsidP="001B0606">
      <w:pPr>
        <w:spacing w:after="0" w:line="240" w:lineRule="auto"/>
      </w:pPr>
      <w:r>
        <w:separator/>
      </w:r>
    </w:p>
  </w:endnote>
  <w:endnote w:type="continuationSeparator" w:id="0">
    <w:p w14:paraId="1D11A409" w14:textId="77777777" w:rsidR="00522DE6" w:rsidRDefault="00522DE6" w:rsidP="001B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04764C" w14:textId="77777777" w:rsidR="00C05C4B" w:rsidRDefault="00C05C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DC0C72" w14:textId="11BE7D11" w:rsidR="0071426E" w:rsidRPr="007D423A" w:rsidRDefault="0071426E" w:rsidP="00523134">
    <w:pPr>
      <w:pStyle w:val="Footer"/>
      <w:tabs>
        <w:tab w:val="left" w:pos="2685"/>
        <w:tab w:val="center" w:pos="6480"/>
      </w:tabs>
      <w:jc w:val="center"/>
      <w:rPr>
        <w:rFonts w:ascii="Times New Roman" w:hAnsi="Times New Roman" w:cs="Times New Roman"/>
      </w:rPr>
    </w:pPr>
    <w:bookmarkStart w:id="0" w:name="_GoBack"/>
    <w:bookmarkEnd w:id="0"/>
  </w:p>
  <w:p w14:paraId="3FD63C1E" w14:textId="77777777" w:rsidR="0071426E" w:rsidRPr="007D423A" w:rsidRDefault="00C05C4B">
    <w:pPr>
      <w:pStyle w:val="Footer"/>
      <w:jc w:val="center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3141789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1426E" w:rsidRPr="007D423A">
          <w:rPr>
            <w:rFonts w:ascii="Times New Roman" w:hAnsi="Times New Roman" w:cs="Times New Roman"/>
          </w:rPr>
          <w:fldChar w:fldCharType="begin"/>
        </w:r>
        <w:r w:rsidR="0071426E" w:rsidRPr="007D423A">
          <w:rPr>
            <w:rFonts w:ascii="Times New Roman" w:hAnsi="Times New Roman" w:cs="Times New Roman"/>
          </w:rPr>
          <w:instrText xml:space="preserve"> PAGE   \* MERGEFORMAT </w:instrText>
        </w:r>
        <w:r w:rsidR="0071426E" w:rsidRPr="007D423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="0071426E" w:rsidRPr="007D423A">
          <w:rPr>
            <w:rFonts w:ascii="Times New Roman" w:hAnsi="Times New Roman" w:cs="Times New Roman"/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F05F36" w14:textId="77777777" w:rsidR="00C05C4B" w:rsidRDefault="00C05C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DE13E" w14:textId="77777777" w:rsidR="00522DE6" w:rsidRDefault="00522DE6" w:rsidP="001B0606">
      <w:pPr>
        <w:spacing w:after="0" w:line="240" w:lineRule="auto"/>
      </w:pPr>
      <w:r>
        <w:separator/>
      </w:r>
    </w:p>
  </w:footnote>
  <w:footnote w:type="continuationSeparator" w:id="0">
    <w:p w14:paraId="52A43C21" w14:textId="77777777" w:rsidR="00522DE6" w:rsidRDefault="00522DE6" w:rsidP="001B0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4734F" w14:textId="77777777" w:rsidR="00C05C4B" w:rsidRDefault="00C05C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8A2B4" w14:textId="77777777" w:rsidR="0071426E" w:rsidRDefault="0034139E">
    <w:pPr>
      <w:pStyle w:val="Header"/>
      <w:rPr>
        <w:rFonts w:ascii="Times New Roman" w:hAnsi="Times New Roman" w:cs="Times New Roman"/>
      </w:rPr>
    </w:pPr>
    <w:r w:rsidRPr="007D423A">
      <w:rPr>
        <w:rFonts w:ascii="Times New Roman" w:hAnsi="Times New Roman" w:cs="Times New Roman"/>
      </w:rPr>
      <w:t>Last revised 04</w:t>
    </w:r>
    <w:r w:rsidR="009C459D" w:rsidRPr="007D423A">
      <w:rPr>
        <w:rFonts w:ascii="Times New Roman" w:hAnsi="Times New Roman" w:cs="Times New Roman"/>
      </w:rPr>
      <w:t>/</w:t>
    </w:r>
    <w:r w:rsidRPr="007D423A">
      <w:rPr>
        <w:rFonts w:ascii="Times New Roman" w:hAnsi="Times New Roman" w:cs="Times New Roman"/>
      </w:rPr>
      <w:t>02</w:t>
    </w:r>
    <w:r w:rsidR="009C459D" w:rsidRPr="007D423A">
      <w:rPr>
        <w:rFonts w:ascii="Times New Roman" w:hAnsi="Times New Roman" w:cs="Times New Roman"/>
      </w:rPr>
      <w:t>/2018_RA</w:t>
    </w:r>
    <w:r w:rsidR="007B49C1" w:rsidRPr="007D423A">
      <w:rPr>
        <w:rFonts w:ascii="Times New Roman" w:hAnsi="Times New Roman" w:cs="Times New Roman"/>
      </w:rPr>
      <w:tab/>
      <w:t>Date:</w:t>
    </w:r>
    <w:r w:rsidR="007B49C1" w:rsidRPr="007D423A">
      <w:rPr>
        <w:rFonts w:ascii="Times New Roman" w:hAnsi="Times New Roman" w:cs="Times New Roman"/>
      </w:rPr>
      <w:tab/>
      <w:t>Number:</w:t>
    </w:r>
    <w:r w:rsidR="0071426E" w:rsidRPr="007D423A">
      <w:rPr>
        <w:rFonts w:ascii="Times New Roman" w:hAnsi="Times New Roman" w:cs="Times New Roman"/>
      </w:rPr>
      <w:t xml:space="preserve"> </w:t>
    </w:r>
  </w:p>
  <w:p w14:paraId="7400F785" w14:textId="6424924A" w:rsidR="00C05C4B" w:rsidRPr="007D423A" w:rsidRDefault="00C05C4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NIH-HEALS</w:t>
    </w:r>
  </w:p>
  <w:p w14:paraId="06C6AFB5" w14:textId="06F7981D" w:rsidR="0037204F" w:rsidRPr="007D423A" w:rsidRDefault="0071426E" w:rsidP="0037204F">
    <w:pPr>
      <w:pStyle w:val="Header"/>
      <w:tabs>
        <w:tab w:val="left" w:pos="3945"/>
      </w:tabs>
      <w:rPr>
        <w:rFonts w:ascii="Times New Roman" w:hAnsi="Times New Roman" w:cs="Times New Roman"/>
      </w:rPr>
    </w:pPr>
    <w:r w:rsidRPr="007D423A">
      <w:rPr>
        <w:rFonts w:ascii="Times New Roman" w:hAnsi="Times New Roman" w:cs="Times New Roman"/>
      </w:rPr>
      <w:tab/>
    </w:r>
    <w:r w:rsidRPr="007D423A">
      <w:rPr>
        <w:rFonts w:ascii="Times New Roman" w:hAnsi="Times New Roman" w:cs="Times New Roman"/>
      </w:rPr>
      <w:br/>
      <w:t>Bel</w:t>
    </w:r>
    <w:r w:rsidR="005A6549" w:rsidRPr="007D423A">
      <w:rPr>
        <w:rFonts w:ascii="Times New Roman" w:hAnsi="Times New Roman" w:cs="Times New Roman"/>
      </w:rPr>
      <w:t>ow is a list of statements</w:t>
    </w:r>
    <w:r w:rsidRPr="007D423A">
      <w:rPr>
        <w:rFonts w:ascii="Times New Roman" w:hAnsi="Times New Roman" w:cs="Times New Roman"/>
      </w:rPr>
      <w:t xml:space="preserve">. By circling </w:t>
    </w:r>
    <w:r w:rsidR="008609AC" w:rsidRPr="007D423A">
      <w:rPr>
        <w:rFonts w:ascii="Times New Roman" w:hAnsi="Times New Roman" w:cs="Times New Roman"/>
        <w:b/>
        <w:u w:val="single"/>
      </w:rPr>
      <w:t>one number per question</w:t>
    </w:r>
    <w:r w:rsidRPr="007D423A">
      <w:rPr>
        <w:rFonts w:ascii="Times New Roman" w:hAnsi="Times New Roman" w:cs="Times New Roman"/>
      </w:rPr>
      <w:t>, please indicate how much you agree with each statement as it applies to you</w:t>
    </w:r>
    <w:r w:rsidR="008609AC" w:rsidRPr="007D423A">
      <w:rPr>
        <w:rFonts w:ascii="Times New Roman" w:hAnsi="Times New Roman" w:cs="Times New Roman"/>
      </w:rPr>
      <w:t xml:space="preserve"> since your life changing experience(s) such as losses i.e. death, divorce, physical disability,</w:t>
    </w:r>
    <w:r w:rsidR="0034139E" w:rsidRPr="007D423A">
      <w:rPr>
        <w:rFonts w:ascii="Times New Roman" w:hAnsi="Times New Roman" w:cs="Times New Roman"/>
      </w:rPr>
      <w:t xml:space="preserve"> serious/life limiting illness, traumatic</w:t>
    </w:r>
    <w:r w:rsidR="008609AC" w:rsidRPr="007D423A">
      <w:rPr>
        <w:rFonts w:ascii="Times New Roman" w:hAnsi="Times New Roman" w:cs="Times New Roman"/>
      </w:rPr>
      <w:t xml:space="preserve"> events, or any other life altering experiences</w:t>
    </w:r>
    <w:r w:rsidR="00397AAD" w:rsidRPr="007D423A">
      <w:rPr>
        <w:rFonts w:ascii="Times New Roman" w:hAnsi="Times New Roman" w:cs="Times New Roman"/>
      </w:rPr>
      <w:t>.</w:t>
    </w:r>
    <w:r w:rsidRPr="007D423A">
      <w:rPr>
        <w:rFonts w:ascii="Times New Roman" w:hAnsi="Times New Roman" w:cs="Times New Roman"/>
      </w:rPr>
      <w:t xml:space="preserve"> There is no right or wrong answer to these statements. Your response is based on your unique experiences, so it may not reflect responses of others.</w:t>
    </w:r>
  </w:p>
  <w:p w14:paraId="0F4F5DD7" w14:textId="48DE5685" w:rsidR="0071426E" w:rsidRPr="007D423A" w:rsidRDefault="007763FF" w:rsidP="007D423A">
    <w:pPr>
      <w:pStyle w:val="Header"/>
      <w:tabs>
        <w:tab w:val="clear" w:pos="9360"/>
        <w:tab w:val="left" w:pos="3945"/>
        <w:tab w:val="left" w:pos="4680"/>
      </w:tabs>
      <w:rPr>
        <w:rFonts w:ascii="Times New Roman" w:hAnsi="Times New Roman" w:cs="Times New Roman"/>
      </w:rPr>
    </w:pPr>
    <w:r w:rsidRPr="007D423A">
      <w:rPr>
        <w:rFonts w:ascii="Times New Roman" w:hAnsi="Times New Roman" w:cs="Times New Roman"/>
      </w:rPr>
      <w:tab/>
    </w:r>
    <w:r w:rsidR="007D423A" w:rsidRPr="007D423A">
      <w:rPr>
        <w:rFonts w:ascii="Times New Roman" w:hAnsi="Times New Roman" w:cs="Times New Roman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F03C4" w14:textId="77777777" w:rsidR="00C05C4B" w:rsidRDefault="00C05C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E0C6F"/>
    <w:multiLevelType w:val="hybridMultilevel"/>
    <w:tmpl w:val="EB060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C09E3"/>
    <w:multiLevelType w:val="hybridMultilevel"/>
    <w:tmpl w:val="FA089B96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2440D"/>
    <w:multiLevelType w:val="hybridMultilevel"/>
    <w:tmpl w:val="EB060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F026BE"/>
    <w:multiLevelType w:val="hybridMultilevel"/>
    <w:tmpl w:val="EB060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B1206"/>
    <w:multiLevelType w:val="hybridMultilevel"/>
    <w:tmpl w:val="D0CEE78A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25FA0"/>
    <w:multiLevelType w:val="hybridMultilevel"/>
    <w:tmpl w:val="068C7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49"/>
    <w:rsid w:val="00012455"/>
    <w:rsid w:val="00012F75"/>
    <w:rsid w:val="00016A0F"/>
    <w:rsid w:val="000179DD"/>
    <w:rsid w:val="00044496"/>
    <w:rsid w:val="00052550"/>
    <w:rsid w:val="000543C0"/>
    <w:rsid w:val="00082706"/>
    <w:rsid w:val="00090DD4"/>
    <w:rsid w:val="000B1021"/>
    <w:rsid w:val="000B73A7"/>
    <w:rsid w:val="00105F59"/>
    <w:rsid w:val="00107F55"/>
    <w:rsid w:val="00114331"/>
    <w:rsid w:val="00117818"/>
    <w:rsid w:val="00126A87"/>
    <w:rsid w:val="0013538A"/>
    <w:rsid w:val="001625C2"/>
    <w:rsid w:val="00167ED2"/>
    <w:rsid w:val="0019120B"/>
    <w:rsid w:val="001B0606"/>
    <w:rsid w:val="001C5F44"/>
    <w:rsid w:val="001F51DD"/>
    <w:rsid w:val="00201180"/>
    <w:rsid w:val="002026A4"/>
    <w:rsid w:val="00276D81"/>
    <w:rsid w:val="0027756A"/>
    <w:rsid w:val="00297D88"/>
    <w:rsid w:val="00317E63"/>
    <w:rsid w:val="0034139E"/>
    <w:rsid w:val="003534FA"/>
    <w:rsid w:val="00365778"/>
    <w:rsid w:val="0037204F"/>
    <w:rsid w:val="003828A2"/>
    <w:rsid w:val="00397AAD"/>
    <w:rsid w:val="003C556C"/>
    <w:rsid w:val="003E7E1F"/>
    <w:rsid w:val="00402A57"/>
    <w:rsid w:val="004401EA"/>
    <w:rsid w:val="00461C3A"/>
    <w:rsid w:val="00463249"/>
    <w:rsid w:val="00465688"/>
    <w:rsid w:val="004A6635"/>
    <w:rsid w:val="004C2A3A"/>
    <w:rsid w:val="004D53DD"/>
    <w:rsid w:val="005166D3"/>
    <w:rsid w:val="00522DE6"/>
    <w:rsid w:val="00523134"/>
    <w:rsid w:val="00591596"/>
    <w:rsid w:val="005A6549"/>
    <w:rsid w:val="005B4C06"/>
    <w:rsid w:val="00624D58"/>
    <w:rsid w:val="00631E53"/>
    <w:rsid w:val="00652EDE"/>
    <w:rsid w:val="00694856"/>
    <w:rsid w:val="006A3816"/>
    <w:rsid w:val="006E3109"/>
    <w:rsid w:val="006F166C"/>
    <w:rsid w:val="006F1A89"/>
    <w:rsid w:val="0070061C"/>
    <w:rsid w:val="0070366A"/>
    <w:rsid w:val="0071426E"/>
    <w:rsid w:val="00714EA1"/>
    <w:rsid w:val="00717452"/>
    <w:rsid w:val="00747F71"/>
    <w:rsid w:val="007763FF"/>
    <w:rsid w:val="00791682"/>
    <w:rsid w:val="007B49C1"/>
    <w:rsid w:val="007D423A"/>
    <w:rsid w:val="007F6963"/>
    <w:rsid w:val="00815036"/>
    <w:rsid w:val="0084735C"/>
    <w:rsid w:val="00854920"/>
    <w:rsid w:val="008609AC"/>
    <w:rsid w:val="0089647C"/>
    <w:rsid w:val="008C2E5A"/>
    <w:rsid w:val="008D36D4"/>
    <w:rsid w:val="008E3049"/>
    <w:rsid w:val="00973B28"/>
    <w:rsid w:val="0097554A"/>
    <w:rsid w:val="009B650C"/>
    <w:rsid w:val="009B6FED"/>
    <w:rsid w:val="009B7E43"/>
    <w:rsid w:val="009C0696"/>
    <w:rsid w:val="009C459D"/>
    <w:rsid w:val="009F71CB"/>
    <w:rsid w:val="00A0178C"/>
    <w:rsid w:val="00A1566D"/>
    <w:rsid w:val="00A170AD"/>
    <w:rsid w:val="00A5084E"/>
    <w:rsid w:val="00A55771"/>
    <w:rsid w:val="00A5629B"/>
    <w:rsid w:val="00AA0241"/>
    <w:rsid w:val="00AC6D9C"/>
    <w:rsid w:val="00AC7797"/>
    <w:rsid w:val="00B53A68"/>
    <w:rsid w:val="00B666C5"/>
    <w:rsid w:val="00B767CE"/>
    <w:rsid w:val="00BC6331"/>
    <w:rsid w:val="00BE6509"/>
    <w:rsid w:val="00C05C4B"/>
    <w:rsid w:val="00C536CB"/>
    <w:rsid w:val="00C57296"/>
    <w:rsid w:val="00C60624"/>
    <w:rsid w:val="00C7142A"/>
    <w:rsid w:val="00CE7920"/>
    <w:rsid w:val="00CE7CDF"/>
    <w:rsid w:val="00CF00E8"/>
    <w:rsid w:val="00D20216"/>
    <w:rsid w:val="00D52E8F"/>
    <w:rsid w:val="00D566E8"/>
    <w:rsid w:val="00D80C0C"/>
    <w:rsid w:val="00D9758B"/>
    <w:rsid w:val="00DA20B7"/>
    <w:rsid w:val="00DE7DF2"/>
    <w:rsid w:val="00E21FCB"/>
    <w:rsid w:val="00E43280"/>
    <w:rsid w:val="00E60082"/>
    <w:rsid w:val="00E93DB4"/>
    <w:rsid w:val="00E93FF4"/>
    <w:rsid w:val="00EF51D9"/>
    <w:rsid w:val="00F1338D"/>
    <w:rsid w:val="00F1655C"/>
    <w:rsid w:val="00F3532C"/>
    <w:rsid w:val="00F4772C"/>
    <w:rsid w:val="00F72F57"/>
    <w:rsid w:val="00F7352D"/>
    <w:rsid w:val="00F75208"/>
    <w:rsid w:val="00FA41D6"/>
    <w:rsid w:val="00FB745C"/>
    <w:rsid w:val="00F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5C44F53A"/>
  <w15:docId w15:val="{C7C42916-52CD-4D2C-81A9-D0F3557E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2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606"/>
  </w:style>
  <w:style w:type="paragraph" w:styleId="Footer">
    <w:name w:val="footer"/>
    <w:basedOn w:val="Normal"/>
    <w:link w:val="FooterChar"/>
    <w:uiPriority w:val="99"/>
    <w:unhideWhenUsed/>
    <w:rsid w:val="001B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606"/>
  </w:style>
  <w:style w:type="paragraph" w:styleId="BalloonText">
    <w:name w:val="Balloon Text"/>
    <w:basedOn w:val="Normal"/>
    <w:link w:val="BalloonTextChar"/>
    <w:uiPriority w:val="99"/>
    <w:semiHidden/>
    <w:unhideWhenUsed/>
    <w:rsid w:val="001B0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60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00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00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00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170A6-863C-4F62-BADD-40F98D9BE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wc</dc:creator>
  <cp:lastModifiedBy>Ameli, Rezvan (NIH/NIMH) [E]</cp:lastModifiedBy>
  <cp:revision>2</cp:revision>
  <cp:lastPrinted>2017-04-25T20:29:00Z</cp:lastPrinted>
  <dcterms:created xsi:type="dcterms:W3CDTF">2018-09-04T15:51:00Z</dcterms:created>
  <dcterms:modified xsi:type="dcterms:W3CDTF">2018-09-04T15:51:00Z</dcterms:modified>
</cp:coreProperties>
</file>